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F1998" w14:textId="3DAB8A2C" w:rsidR="00F036B4" w:rsidRDefault="008277E3">
      <w:r>
        <w:rPr>
          <w:noProof/>
        </w:rPr>
        <w:drawing>
          <wp:inline distT="0" distB="0" distL="0" distR="0" wp14:anchorId="2B4C5B1D" wp14:editId="3B2951B3">
            <wp:extent cx="5913120" cy="409956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120" cy="409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5CF76" w14:textId="1D4E2575" w:rsidR="00F036B4" w:rsidRPr="006F6839" w:rsidRDefault="006F6839" w:rsidP="00F036B4">
      <w:pPr>
        <w:rPr>
          <w:rFonts w:ascii="Times New Roman" w:hAnsi="Times New Roman" w:cs="Times New Roman"/>
          <w:sz w:val="24"/>
          <w:szCs w:val="24"/>
        </w:rPr>
      </w:pPr>
      <w:r w:rsidRPr="006F6839">
        <w:rPr>
          <w:rFonts w:ascii="Times New Roman" w:hAnsi="Times New Roman" w:cs="Times New Roman"/>
          <w:sz w:val="24"/>
          <w:szCs w:val="24"/>
        </w:rPr>
        <w:t>Additional file 7</w:t>
      </w:r>
      <w:r w:rsidR="00F036B4" w:rsidRPr="006F6839">
        <w:rPr>
          <w:rFonts w:ascii="Times New Roman" w:hAnsi="Times New Roman" w:cs="Times New Roman"/>
          <w:sz w:val="24"/>
          <w:szCs w:val="24"/>
        </w:rPr>
        <w:t>: Forest plot of the adjusted odds ratios with corresponding 95% CIs of studies on the association of social support with depression among older adults in Ethiopia, 2021.</w:t>
      </w:r>
    </w:p>
    <w:p w14:paraId="09C4A349" w14:textId="77777777" w:rsidR="00E91FF9" w:rsidRPr="00F036B4" w:rsidRDefault="006F6839" w:rsidP="00F036B4"/>
    <w:sectPr w:rsidR="00E91FF9" w:rsidRPr="00F03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6B4"/>
    <w:rsid w:val="000164FD"/>
    <w:rsid w:val="001D0D4F"/>
    <w:rsid w:val="00376552"/>
    <w:rsid w:val="005C67CD"/>
    <w:rsid w:val="006F6839"/>
    <w:rsid w:val="008277E3"/>
    <w:rsid w:val="00BB487E"/>
    <w:rsid w:val="00F0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51E2D"/>
  <w15:chartTrackingRefBased/>
  <w15:docId w15:val="{56601642-202B-4D92-AC33-7FAEAEAEE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yele Kasa</cp:lastModifiedBy>
  <cp:revision>6</cp:revision>
  <dcterms:created xsi:type="dcterms:W3CDTF">2021-11-01T14:45:00Z</dcterms:created>
  <dcterms:modified xsi:type="dcterms:W3CDTF">2022-04-20T22:32:00Z</dcterms:modified>
</cp:coreProperties>
</file>